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numPr>
          <w:ilvl w:val="0"/>
          <w:numId w:val="0"/>
        </w:numPr>
        <w:spacing w:lineRule="auto" w:line="480"/>
        <w:ind w:firstLine="720"/>
        <w:jc w:val="left"/>
        <w:outlineLvl w:val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Additional material Table S1:  GN bacteremia types and distributions</w:t>
      </w:r>
    </w:p>
    <w:tbl>
      <w:tblPr>
        <w:tblW w:w="1425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270"/>
        <w:gridCol w:w="5400"/>
        <w:gridCol w:w="980"/>
        <w:gridCol w:w="900"/>
        <w:gridCol w:w="900"/>
        <w:gridCol w:w="900"/>
        <w:gridCol w:w="900"/>
        <w:gridCol w:w="1000"/>
      </w:tblGrid>
      <w:tr>
        <w:trPr>
          <w:trHeight w:val="168" w:hRule="atLeast"/>
          <w:cantSplit w:val="true"/>
        </w:trPr>
        <w:tc>
          <w:tcPr>
            <w:tcW w:w="3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5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[reference]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population &amp; locatio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 coli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eudomonas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</w:t>
            </w:r>
          </w:p>
        </w:tc>
      </w:tr>
      <w:tr>
        <w:trPr>
          <w:trHeight w:val="260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1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2</w:t>
            </w:r>
          </w:p>
        </w:tc>
      </w:tr>
      <w:tr>
        <w:trPr>
          <w:trHeight w:val="260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+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-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86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  <w:t>Pre-defined patient groups: Pediatric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Ahmed et al 2004  [1]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iarrhoeal illness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Casey et al 1992 [2]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Pediatric cardiac surgery, ICU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Cooperstock, 1985 [3]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uspected sepsis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Klein et al 1988 [4]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Malnourished children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Shenep et al 1988 [5]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uspected sepsis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168" w:hRule="atLeast"/>
          <w:cantSplit w:val="true"/>
        </w:trPr>
        <w:tc>
          <w:tcPr>
            <w:tcW w:w="86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  <w:t>Pre-defined patient groups: Surgery &amp; peri-procedural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Bailey et al 1976 [6] 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Obstructive jaundice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Berger et al 1995 [7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 xml:space="preserve">a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Post-colonoscopy, unspecified </w:t>
            </w:r>
            <w:r>
              <w:rPr>
                <w:rFonts w:cs="Arial" w:ascii="Arial" w:hAnsi="Arial"/>
                <w:sz w:val="22"/>
                <w:szCs w:val="22"/>
              </w:rPr>
              <w:t>locati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Foulis et al 1982 [8]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Acute pancreatitis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Lau et al 1996 [9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Acute cholangitis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Lumsden et al 1989 [10]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Percutaneuos biliary drainage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86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  <w:t>Pre-defined patient groups: Specified infections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Brandtzaeg et al 1989 [11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Meningococcal disease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Brandtzaeg et al 1996 [12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Meningococcal disease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9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Butler et al 1973 [13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Plague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ND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Butler et al 1976 [14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Plague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Magliulo et al 1976 [15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almonellosis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ND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en-US"/>
              </w:rPr>
              <w:t xml:space="preserve">Magliulo et al 1976 [15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it-IT" w:eastAsia="en-US"/>
              </w:rPr>
              <w:t>c, 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Typhoid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Adinolfi et al 1987 [16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it-IT" w:eastAsia="en-US"/>
              </w:rPr>
              <w:t>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Typhoid, 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7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uyasa et al 1995 [17]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yphoid, </w:t>
            </w:r>
            <w:r>
              <w:rPr>
                <w:rFonts w:cs="Arial" w:ascii="Arial" w:hAnsi="Arial"/>
                <w:sz w:val="22"/>
                <w:szCs w:val="22"/>
                <w:lang w:eastAsia="en-US"/>
              </w:rPr>
              <w:t>hospitalized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6</w:t>
            </w:r>
          </w:p>
        </w:tc>
      </w:tr>
      <w:tr>
        <w:trPr>
          <w:trHeight w:val="168" w:hRule="atLeast"/>
          <w:cantSplit w:val="true"/>
        </w:trPr>
        <w:tc>
          <w:tcPr>
            <w:tcW w:w="3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</w:tbl>
    <w:p>
      <w:pPr>
        <w:pStyle w:val="BodyText2"/>
        <w:numPr>
          <w:ilvl w:val="0"/>
          <w:numId w:val="0"/>
        </w:numPr>
        <w:spacing w:lineRule="auto" w:line="480"/>
        <w:jc w:val="left"/>
        <w:outlineLvl w:val="0"/>
        <w:rPr/>
      </w:pPr>
      <w:r>
        <w:br w:type="page"/>
      </w:r>
      <w:r>
        <w:rPr>
          <w:rFonts w:cs="Arial" w:ascii="Arial" w:hAnsi="Arial"/>
          <w:b/>
          <w:sz w:val="20"/>
          <w:szCs w:val="24"/>
        </w:rPr>
        <w:t xml:space="preserve">Additional material Table S1:  GN bacteremia types and distributions </w:t>
      </w:r>
      <w:r>
        <w:rPr/>
        <w:t>(continued)</w:t>
      </w:r>
    </w:p>
    <w:tbl>
      <w:tblPr>
        <w:tblW w:w="146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450"/>
        <w:gridCol w:w="5580"/>
        <w:gridCol w:w="900"/>
        <w:gridCol w:w="900"/>
        <w:gridCol w:w="900"/>
        <w:gridCol w:w="900"/>
        <w:gridCol w:w="1080"/>
        <w:gridCol w:w="900"/>
      </w:tblGrid>
      <w:tr>
        <w:trPr>
          <w:trHeight w:val="168" w:hRule="atLeast"/>
          <w:cantSplit w:val="true"/>
        </w:trPr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5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[reference]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population &amp; loc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 coli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eudomona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roup 2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x-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90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  <w:t>Pre-defined patient groups: Oncology and transplant pati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Bion et al 1994 [18]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lective liver transplantation (100% immunosupressed), I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Engervall et al 1997 [19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US"/>
              </w:rPr>
              <w:t>Febrile, oncology (80% neutropenic), 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Hynninen et al 1995 [20]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US"/>
              </w:rPr>
              <w:t>Febrile, oncology (43% neutropenic), 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Yoshida et al 1994 [21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US"/>
              </w:rPr>
              <w:t>Febrile, oncology (63% neutropenic), 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>
        <w:trPr>
          <w:trHeight w:val="168" w:hRule="atLeast"/>
          <w:cantSplit w:val="true"/>
        </w:trPr>
        <w:tc>
          <w:tcPr>
            <w:tcW w:w="90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  <w:t>Pre-defined patient groups: Ot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en-US"/>
              </w:rPr>
              <w:t>Byl et al 2001 [22]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it-IT" w:eastAsia="en-US"/>
              </w:rPr>
              <w:t xml:space="preserve"> 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uspected sepsis, 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en-US"/>
              </w:rPr>
              <w:t xml:space="preserve">Giamarellos et al 1999 [23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it-IT" w:eastAsia="en-US"/>
              </w:rPr>
              <w:t>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Acute pyelonephritis, 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Levin et al 1972 [24]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uspected sepsis, 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4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tumacher et al 1973 [25]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uspected bacteremia, 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7</w:t>
            </w:r>
          </w:p>
        </w:tc>
      </w:tr>
      <w:tr>
        <w:trPr>
          <w:trHeight w:val="168" w:hRule="atLeast"/>
          <w:cantSplit w:val="true"/>
        </w:trPr>
        <w:tc>
          <w:tcPr>
            <w:tcW w:w="90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/>
              </w:rPr>
              <w:t>Adult patients in ICU with sepsis as contemporaneously defin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Bates et al 1998 [27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epsis syndrome</w:t>
            </w: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 xml:space="preserve">, multi-center cohort, </w:t>
            </w:r>
            <w:r>
              <w:rPr>
                <w:rFonts w:cs="Arial" w:ascii="Arial" w:hAnsi="Arial"/>
                <w:sz w:val="22"/>
                <w:szCs w:val="22"/>
                <w:lang w:eastAsia="en-US"/>
              </w:rPr>
              <w:t>hospitaliz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9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Danner et al 1991 [29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Clinically defined septic shock, I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fferhoff et al 1992 [30]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Clinically defined severe sepsis, I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Goldie et al 1995 [31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epsis syndrome, I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Guidet et al 1994 [32]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epsis syndrome, I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tz et al 1999 [33]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epsis syndrome, I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  <w:t>5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al et al [35]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Low; &gt;20 pg/ml)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>a, 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 xml:space="preserve">Sepsis syndrome, multi-center cohort, ICU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  <w:t>21</w:t>
            </w:r>
          </w:p>
        </w:tc>
      </w:tr>
      <w:tr>
        <w:trPr>
          <w:trHeight w:val="168" w:hRule="atLeast"/>
          <w:cantSplit w:val="true"/>
        </w:trPr>
        <w:tc>
          <w:tcPr>
            <w:tcW w:w="3450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pal et al [35]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(High; &gt;660 pg/ml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 xml:space="preserve"> a, e</w:t>
            </w:r>
          </w:p>
        </w:tc>
        <w:tc>
          <w:tcPr>
            <w:tcW w:w="558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Sepsis syndrome, multi-center cohort, ICU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18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16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63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 w:eastAsia="en-US"/>
              </w:rPr>
            </w:r>
          </w:p>
        </w:tc>
      </w:tr>
    </w:tbl>
    <w:p>
      <w:pPr>
        <w:pStyle w:val="BodyText2"/>
        <w:numPr>
          <w:ilvl w:val="0"/>
          <w:numId w:val="0"/>
        </w:numPr>
        <w:spacing w:lineRule="auto" w:line="480"/>
        <w:jc w:val="left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  <w:r>
        <w:br w:type="page"/>
      </w:r>
    </w:p>
    <w:p>
      <w:pPr>
        <w:pStyle w:val="BodyText2"/>
        <w:numPr>
          <w:ilvl w:val="0"/>
          <w:numId w:val="0"/>
        </w:numPr>
        <w:spacing w:lineRule="auto" w:line="480"/>
        <w:jc w:val="left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Cs w:val="24"/>
        </w:rPr>
        <w:t xml:space="preserve">Additional material Table S1:  GN bacteremia types and distributions (continued) </w:t>
      </w:r>
      <w:r>
        <w:rPr>
          <w:rFonts w:cs="Arial" w:ascii="Arial" w:hAnsi="Arial"/>
          <w:b/>
          <w:sz w:val="20"/>
        </w:rPr>
        <w:t>(continued)</w:t>
      </w:r>
    </w:p>
    <w:p>
      <w:pPr>
        <w:pStyle w:val="BodyText2"/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tx, Endotoxemia; GNB, Gram negative bacteremia; ND, no data; ICU, intensive care unit.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/>
      </w:pPr>
      <w:r>
        <w:rPr>
          <w:rFonts w:cs="Arial" w:ascii="Arial" w:hAnsi="Arial"/>
          <w:sz w:val="22"/>
          <w:szCs w:val="22"/>
        </w:rPr>
        <w:t xml:space="preserve">Data for these studies </w:t>
      </w:r>
      <w:r>
        <w:rPr>
          <w:rFonts w:cs="Arial" w:ascii="Arial" w:hAnsi="Arial"/>
          <w:sz w:val="22"/>
          <w:szCs w:val="22"/>
          <w:lang w:val="en-US"/>
        </w:rPr>
        <w:t xml:space="preserve">[7, 9, 11, 12, 19, 21-23, 27, 29, 31, 32, 35] </w:t>
      </w:r>
      <w:r>
        <w:rPr>
          <w:rFonts w:cs="Arial" w:ascii="Arial" w:hAnsi="Arial"/>
          <w:sz w:val="22"/>
          <w:szCs w:val="22"/>
        </w:rPr>
        <w:t>provided by personal communication.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wo studies of Plague were aggregated for this analysis [13, 14].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is study stratified into two sub-studies of Typhoid (adults) and Salmonellosis (pediatric) [15].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wo studies of Typhoid were aggregated for this analysis [15, 16]. 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/>
      </w:pPr>
      <w:r>
        <w:rPr>
          <w:rFonts w:cs="Arial" w:ascii="Arial" w:hAnsi="Arial"/>
          <w:sz w:val="22"/>
          <w:szCs w:val="22"/>
        </w:rPr>
        <w:t>The mortality proportion data for patients with endotoxemia detected from this study [35] has been stratified at two breakpoints</w:t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25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dyText2"/>
      <w:spacing w:lineRule="auto" w:line="480"/>
      <w:jc w:val="right"/>
      <w:rPr/>
    </w:pPr>
    <w:r>
      <w:rPr>
        <w:rStyle w:val="PageNumber"/>
        <w:lang w:eastAsia="en-US"/>
      </w:rPr>
      <w:tab/>
      <w:t>E</w:t>
    </w:r>
    <w:r>
      <w:rPr>
        <w:b/>
        <w:sz w:val="20"/>
      </w:rPr>
      <w:t>ndotoxemia and gram negative sepsis</w:t>
    </w:r>
    <w:r>
      <w:rPr/>
      <w:t xml:space="preserve"> Table 1</w:t>
    </w:r>
    <w:r>
      <w:rPr>
        <w:rStyle w:val="PageNumber"/>
        <w:lang w:eastAsia="en-U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lang w:val="en-AU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2Char">
    <w:name w:val="Body Text 2 Char"/>
    <w:basedOn w:val="DefaultParagraphFont"/>
    <w:qFormat/>
    <w:rPr>
      <w:sz w:val="24"/>
      <w:lang w:val="en-AU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kern w:val="2"/>
      <w:sz w:val="28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3">
    <w:name w:val="Body Text 3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9:02:00Z</dcterms:created>
  <dc:creator>jamesh</dc:creator>
  <dc:description/>
  <cp:keywords/>
  <dc:language>en-US</dc:language>
  <cp:lastModifiedBy>kett02</cp:lastModifiedBy>
  <cp:lastPrinted>2011-05-19T15:05:00Z</cp:lastPrinted>
  <dcterms:modified xsi:type="dcterms:W3CDTF">2012-08-07T10:28:00Z</dcterms:modified>
  <cp:revision>12</cp:revision>
  <dc:subject/>
  <dc:title>Table 1: </dc:title>
</cp:coreProperties>
</file>